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6EAC94" w14:textId="45E2ECC1" w:rsidR="00081AF6" w:rsidRDefault="00081AF6" w:rsidP="00081AF6">
      <w:pPr>
        <w:rPr>
          <w:rFonts w:ascii="Times New Roman" w:hAnsi="Times New Roman"/>
          <w:b/>
          <w:lang w:val="en-US"/>
        </w:rPr>
      </w:pPr>
      <w:bookmarkStart w:id="0" w:name="_GoBack"/>
      <w:bookmarkEnd w:id="0"/>
    </w:p>
    <w:tbl>
      <w:tblPr>
        <w:tblW w:w="143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6"/>
        <w:gridCol w:w="3201"/>
        <w:gridCol w:w="3068"/>
        <w:gridCol w:w="2816"/>
        <w:gridCol w:w="2936"/>
      </w:tblGrid>
      <w:tr w:rsidR="00081AF6" w:rsidRPr="00A26C52" w14:paraId="69AC4A1B" w14:textId="77777777" w:rsidTr="00C566E8">
        <w:trPr>
          <w:trHeight w:val="31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FA0C1" w14:textId="77777777" w:rsidR="00081AF6" w:rsidRPr="00A26C52" w:rsidRDefault="00081AF6" w:rsidP="00C566E8">
            <w:pPr>
              <w:spacing w:after="0" w:line="240" w:lineRule="auto"/>
              <w:rPr>
                <w:rFonts w:ascii="Times New Roman" w:hAnsi="Times New Roman"/>
                <w:lang w:val="en-US" w:eastAsia="de-DE"/>
              </w:rPr>
            </w:pPr>
            <w:r w:rsidRPr="00A26C52">
              <w:rPr>
                <w:rFonts w:ascii="Times New Roman" w:hAnsi="Times New Roman"/>
                <w:lang w:val="en-US" w:eastAsia="de-DE"/>
              </w:rPr>
              <w:t> </w:t>
            </w:r>
          </w:p>
        </w:tc>
        <w:tc>
          <w:tcPr>
            <w:tcW w:w="6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6D0AC" w14:textId="77777777" w:rsidR="00081AF6" w:rsidRPr="00A26C52" w:rsidRDefault="00081AF6" w:rsidP="00C566E8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de-DE"/>
              </w:rPr>
            </w:pPr>
            <w:r w:rsidRPr="00A26C52">
              <w:rPr>
                <w:rFonts w:ascii="Times New Roman" w:hAnsi="Times New Roman"/>
                <w:b/>
                <w:lang w:eastAsia="de-DE"/>
              </w:rPr>
              <w:t>Non-Fatal</w:t>
            </w:r>
          </w:p>
          <w:p w14:paraId="2D20380B" w14:textId="77777777" w:rsidR="00081AF6" w:rsidRPr="00A26C52" w:rsidRDefault="00081AF6" w:rsidP="00C566E8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de-DE"/>
              </w:rPr>
            </w:pPr>
          </w:p>
        </w:tc>
        <w:tc>
          <w:tcPr>
            <w:tcW w:w="57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2C481" w14:textId="77777777" w:rsidR="00081AF6" w:rsidRPr="00A26C52" w:rsidRDefault="00081AF6" w:rsidP="00C566E8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de-DE"/>
              </w:rPr>
            </w:pPr>
            <w:r w:rsidRPr="00A26C52">
              <w:rPr>
                <w:rFonts w:ascii="Times New Roman" w:hAnsi="Times New Roman"/>
                <w:b/>
                <w:lang w:eastAsia="de-DE"/>
              </w:rPr>
              <w:t>Fatal</w:t>
            </w:r>
          </w:p>
          <w:p w14:paraId="13095FC8" w14:textId="77777777" w:rsidR="00081AF6" w:rsidRPr="00A26C52" w:rsidRDefault="00081AF6" w:rsidP="00C566E8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eastAsia="de-DE"/>
              </w:rPr>
            </w:pPr>
          </w:p>
        </w:tc>
      </w:tr>
      <w:tr w:rsidR="00081AF6" w:rsidRPr="00A26C52" w14:paraId="0DCA5A0B" w14:textId="77777777" w:rsidTr="00C566E8">
        <w:trPr>
          <w:trHeight w:val="31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3CE78" w14:textId="77777777" w:rsidR="00081AF6" w:rsidRPr="00A26C52" w:rsidRDefault="00081AF6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 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49135" w14:textId="77777777" w:rsidR="00081AF6" w:rsidRPr="00A26C52" w:rsidRDefault="00081AF6" w:rsidP="00C566E8">
            <w:pPr>
              <w:spacing w:after="0" w:line="240" w:lineRule="auto"/>
              <w:rPr>
                <w:rFonts w:ascii="Times New Roman" w:hAnsi="Times New Roman"/>
                <w:b/>
                <w:lang w:eastAsia="de-DE"/>
              </w:rPr>
            </w:pPr>
            <w:r w:rsidRPr="00A26C52">
              <w:rPr>
                <w:rFonts w:ascii="Times New Roman" w:hAnsi="Times New Roman"/>
                <w:b/>
                <w:lang w:eastAsia="de-DE"/>
              </w:rPr>
              <w:t>Seasonal Flu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38042" w14:textId="77777777" w:rsidR="00081AF6" w:rsidRPr="00A26C52" w:rsidRDefault="00081AF6" w:rsidP="00C566E8">
            <w:pPr>
              <w:spacing w:after="0" w:line="240" w:lineRule="auto"/>
              <w:rPr>
                <w:rFonts w:ascii="Times New Roman" w:hAnsi="Times New Roman"/>
                <w:b/>
                <w:lang w:eastAsia="de-DE"/>
              </w:rPr>
            </w:pPr>
            <w:r w:rsidRPr="00A26C52">
              <w:rPr>
                <w:rFonts w:ascii="Times New Roman" w:hAnsi="Times New Roman"/>
                <w:b/>
                <w:lang w:eastAsia="de-DE"/>
              </w:rPr>
              <w:t>Swine Flu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C544C" w14:textId="77777777" w:rsidR="00081AF6" w:rsidRPr="00A26C52" w:rsidRDefault="00081AF6" w:rsidP="00C566E8">
            <w:pPr>
              <w:spacing w:after="0" w:line="240" w:lineRule="auto"/>
              <w:rPr>
                <w:rFonts w:ascii="Times New Roman" w:hAnsi="Times New Roman"/>
                <w:b/>
                <w:lang w:eastAsia="de-DE"/>
              </w:rPr>
            </w:pPr>
            <w:r w:rsidRPr="00A26C52">
              <w:rPr>
                <w:rFonts w:ascii="Times New Roman" w:hAnsi="Times New Roman"/>
                <w:b/>
                <w:lang w:eastAsia="de-DE"/>
              </w:rPr>
              <w:t>Seasonal Flu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AA5E1" w14:textId="77777777" w:rsidR="00081AF6" w:rsidRPr="00A26C52" w:rsidRDefault="00081AF6" w:rsidP="00C566E8">
            <w:pPr>
              <w:spacing w:after="0" w:line="240" w:lineRule="auto"/>
              <w:rPr>
                <w:rFonts w:ascii="Times New Roman" w:hAnsi="Times New Roman"/>
                <w:b/>
                <w:lang w:eastAsia="de-DE"/>
              </w:rPr>
            </w:pPr>
            <w:r w:rsidRPr="00A26C52">
              <w:rPr>
                <w:rFonts w:ascii="Times New Roman" w:hAnsi="Times New Roman"/>
                <w:b/>
                <w:lang w:eastAsia="de-DE"/>
              </w:rPr>
              <w:t>Swine Flu</w:t>
            </w:r>
          </w:p>
        </w:tc>
      </w:tr>
      <w:tr w:rsidR="00081AF6" w:rsidRPr="00A26C52" w14:paraId="29025F08" w14:textId="77777777" w:rsidTr="00C566E8">
        <w:trPr>
          <w:trHeight w:val="31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D1F68" w14:textId="77777777" w:rsidR="00081AF6" w:rsidRPr="00A26C52" w:rsidRDefault="00081AF6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 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A903A" w14:textId="77777777" w:rsidR="00081AF6" w:rsidRPr="00A26C52" w:rsidRDefault="00081AF6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 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BEACB" w14:textId="77777777" w:rsidR="00081AF6" w:rsidRPr="00A26C52" w:rsidRDefault="00081AF6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 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B52F9" w14:textId="77777777" w:rsidR="00081AF6" w:rsidRPr="00A26C52" w:rsidRDefault="00081AF6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 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B0382" w14:textId="77777777" w:rsidR="00081AF6" w:rsidRPr="00A26C52" w:rsidRDefault="00081AF6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 </w:t>
            </w:r>
          </w:p>
        </w:tc>
      </w:tr>
      <w:tr w:rsidR="00081AF6" w:rsidRPr="00A26C52" w14:paraId="2D97CB08" w14:textId="77777777" w:rsidTr="00C566E8">
        <w:trPr>
          <w:trHeight w:val="31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47059" w14:textId="77777777" w:rsidR="00081AF6" w:rsidRPr="00A26C52" w:rsidRDefault="00081AF6" w:rsidP="00C566E8">
            <w:pPr>
              <w:spacing w:after="0" w:line="240" w:lineRule="auto"/>
              <w:rPr>
                <w:rFonts w:ascii="Times New Roman" w:hAnsi="Times New Roman"/>
                <w:b/>
                <w:lang w:eastAsia="de-DE"/>
              </w:rPr>
            </w:pPr>
            <w:r w:rsidRPr="00A26C52">
              <w:rPr>
                <w:rFonts w:ascii="Times New Roman" w:hAnsi="Times New Roman"/>
                <w:b/>
                <w:lang w:eastAsia="de-DE"/>
              </w:rPr>
              <w:t>Age Group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6FA3F" w14:textId="77777777" w:rsidR="00081AF6" w:rsidRPr="00A26C52" w:rsidRDefault="00081AF6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 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B1CA7" w14:textId="77777777" w:rsidR="00081AF6" w:rsidRPr="00A26C52" w:rsidRDefault="00081AF6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 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6FD5F" w14:textId="77777777" w:rsidR="00081AF6" w:rsidRPr="00A26C52" w:rsidRDefault="00081AF6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 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30306" w14:textId="77777777" w:rsidR="00081AF6" w:rsidRPr="00A26C52" w:rsidRDefault="00081AF6" w:rsidP="00C566E8">
            <w:pPr>
              <w:spacing w:after="0" w:line="240" w:lineRule="auto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 </w:t>
            </w:r>
          </w:p>
        </w:tc>
      </w:tr>
      <w:tr w:rsidR="00081AF6" w:rsidRPr="00A26C52" w14:paraId="42FBFF05" w14:textId="77777777" w:rsidTr="00C566E8">
        <w:trPr>
          <w:trHeight w:val="31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4C12E" w14:textId="77777777" w:rsidR="00081AF6" w:rsidRPr="00A26C52" w:rsidRDefault="00081AF6" w:rsidP="00C566E8">
            <w:pPr>
              <w:spacing w:after="0" w:line="240" w:lineRule="auto"/>
              <w:jc w:val="center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0 - 4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3E24B" w14:textId="77777777" w:rsidR="00081AF6" w:rsidRPr="00A26C52" w:rsidRDefault="00081AF6" w:rsidP="00C566E8">
            <w:pPr>
              <w:spacing w:after="0" w:line="240" w:lineRule="auto"/>
              <w:jc w:val="both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137/97 (± 230) (n=6.302)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D3641" w14:textId="77777777" w:rsidR="00081AF6" w:rsidRPr="00A26C52" w:rsidRDefault="00081AF6" w:rsidP="00C566E8">
            <w:pPr>
              <w:spacing w:after="0" w:line="240" w:lineRule="auto"/>
              <w:jc w:val="both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118/83 (± 170) (n=2.980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741BE" w14:textId="77777777" w:rsidR="00081AF6" w:rsidRPr="00A26C52" w:rsidRDefault="00081AF6" w:rsidP="00C566E8">
            <w:pPr>
              <w:spacing w:after="0" w:line="240" w:lineRule="auto"/>
              <w:jc w:val="both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757/416 (± 1251) (n=26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1DF9A" w14:textId="77777777" w:rsidR="00081AF6" w:rsidRPr="00A26C52" w:rsidRDefault="00081AF6" w:rsidP="00C566E8">
            <w:pPr>
              <w:spacing w:after="0" w:line="240" w:lineRule="auto"/>
              <w:jc w:val="both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300/291 (± 286) (n=9)</w:t>
            </w:r>
          </w:p>
        </w:tc>
      </w:tr>
      <w:tr w:rsidR="00081AF6" w:rsidRPr="00A26C52" w14:paraId="07E4793A" w14:textId="77777777" w:rsidTr="00C566E8">
        <w:trPr>
          <w:trHeight w:val="31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3481E" w14:textId="77777777" w:rsidR="00081AF6" w:rsidRPr="00A26C52" w:rsidRDefault="00081AF6" w:rsidP="00C566E8">
            <w:pPr>
              <w:spacing w:after="0" w:line="240" w:lineRule="auto"/>
              <w:jc w:val="center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5 - 14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296EA" w14:textId="77777777" w:rsidR="00081AF6" w:rsidRPr="00A26C52" w:rsidRDefault="00081AF6" w:rsidP="00C566E8">
            <w:pPr>
              <w:spacing w:after="0" w:line="240" w:lineRule="auto"/>
              <w:jc w:val="both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</w:rPr>
              <w:t>114/75 (± 184) (n=4.599)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47E0D" w14:textId="77777777" w:rsidR="00081AF6" w:rsidRPr="00A26C52" w:rsidRDefault="00081AF6" w:rsidP="00C566E8">
            <w:pPr>
              <w:spacing w:after="0" w:line="240" w:lineRule="auto"/>
              <w:jc w:val="both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</w:rPr>
              <w:t>92/67 (± 109) (n=3.548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499E7" w14:textId="77777777" w:rsidR="00081AF6" w:rsidRPr="00A26C52" w:rsidRDefault="00081AF6" w:rsidP="00C566E8">
            <w:pPr>
              <w:spacing w:after="0" w:line="240" w:lineRule="auto"/>
              <w:jc w:val="both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159/95 (± 193) (n=24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1234F" w14:textId="77777777" w:rsidR="00081AF6" w:rsidRPr="00A26C52" w:rsidRDefault="00081AF6" w:rsidP="00C566E8">
            <w:pPr>
              <w:spacing w:after="0" w:line="240" w:lineRule="auto"/>
              <w:jc w:val="both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448/105 (± 699) (n=18)</w:t>
            </w:r>
          </w:p>
        </w:tc>
      </w:tr>
      <w:tr w:rsidR="00081AF6" w:rsidRPr="00A26C52" w14:paraId="3F14692D" w14:textId="77777777" w:rsidTr="00C566E8">
        <w:trPr>
          <w:trHeight w:val="31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B4C48" w14:textId="77777777" w:rsidR="00081AF6" w:rsidRPr="00A26C52" w:rsidRDefault="00081AF6" w:rsidP="00C566E8">
            <w:pPr>
              <w:spacing w:after="0" w:line="240" w:lineRule="auto"/>
              <w:jc w:val="center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15 - 34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A586C" w14:textId="77777777" w:rsidR="00081AF6" w:rsidRPr="00A26C52" w:rsidRDefault="00081AF6" w:rsidP="00C566E8">
            <w:pPr>
              <w:spacing w:after="0" w:line="240" w:lineRule="auto"/>
              <w:jc w:val="both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152/92 (± 256) (n=3.030)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F0126" w14:textId="77777777" w:rsidR="00081AF6" w:rsidRPr="00A26C52" w:rsidRDefault="00081AF6" w:rsidP="00C566E8">
            <w:pPr>
              <w:spacing w:after="0" w:line="240" w:lineRule="auto"/>
              <w:jc w:val="both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119/71 (± 193) (n=3.463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BE772" w14:textId="77777777" w:rsidR="00081AF6" w:rsidRPr="00A26C52" w:rsidRDefault="00081AF6" w:rsidP="00C566E8">
            <w:pPr>
              <w:spacing w:after="0" w:line="240" w:lineRule="auto"/>
              <w:jc w:val="both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506/388 (± 441) (n=48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AD5B0" w14:textId="77777777" w:rsidR="00081AF6" w:rsidRPr="00A26C52" w:rsidRDefault="00081AF6" w:rsidP="00C566E8">
            <w:pPr>
              <w:spacing w:after="0" w:line="240" w:lineRule="auto"/>
              <w:jc w:val="both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451/339 (± 447) (n=37)</w:t>
            </w:r>
          </w:p>
        </w:tc>
      </w:tr>
      <w:tr w:rsidR="00081AF6" w:rsidRPr="00A26C52" w14:paraId="4851EF6E" w14:textId="77777777" w:rsidTr="00C566E8">
        <w:trPr>
          <w:trHeight w:val="31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3AB95" w14:textId="77777777" w:rsidR="00081AF6" w:rsidRPr="00A26C52" w:rsidRDefault="00081AF6" w:rsidP="00C566E8">
            <w:pPr>
              <w:spacing w:after="0" w:line="240" w:lineRule="auto"/>
              <w:jc w:val="center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35 - 59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A2A80" w14:textId="77777777" w:rsidR="00081AF6" w:rsidRPr="00A26C52" w:rsidRDefault="00081AF6" w:rsidP="00C566E8">
            <w:pPr>
              <w:spacing w:after="0" w:line="240" w:lineRule="auto"/>
              <w:jc w:val="both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270/145 (± 388) (n=3.395)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D5342" w14:textId="77777777" w:rsidR="00081AF6" w:rsidRPr="00A26C52" w:rsidRDefault="00081AF6" w:rsidP="00C566E8">
            <w:pPr>
              <w:spacing w:after="0" w:line="240" w:lineRule="auto"/>
              <w:jc w:val="both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219/123 (± 350) (n=2.566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FCDE4" w14:textId="77777777" w:rsidR="00081AF6" w:rsidRPr="00A26C52" w:rsidRDefault="00081AF6" w:rsidP="00C566E8">
            <w:pPr>
              <w:spacing w:after="0" w:line="240" w:lineRule="auto"/>
              <w:jc w:val="both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558/374 (± 710) (n=219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A5F2B" w14:textId="77777777" w:rsidR="00081AF6" w:rsidRPr="00A26C52" w:rsidRDefault="00081AF6" w:rsidP="00C566E8">
            <w:pPr>
              <w:spacing w:after="0" w:line="240" w:lineRule="auto"/>
              <w:jc w:val="both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468/360 (± 460) (n=145)</w:t>
            </w:r>
          </w:p>
        </w:tc>
      </w:tr>
      <w:tr w:rsidR="00081AF6" w:rsidRPr="00A26C52" w14:paraId="0A8855BC" w14:textId="77777777" w:rsidTr="00C566E8">
        <w:trPr>
          <w:trHeight w:val="31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B1DA4" w14:textId="77777777" w:rsidR="00081AF6" w:rsidRPr="00A26C52" w:rsidRDefault="00081AF6" w:rsidP="00C566E8">
            <w:pPr>
              <w:spacing w:after="0" w:line="240" w:lineRule="auto"/>
              <w:jc w:val="center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&gt; 60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CC56A" w14:textId="77777777" w:rsidR="00081AF6" w:rsidRPr="00A26C52" w:rsidRDefault="00081AF6" w:rsidP="00C566E8">
            <w:pPr>
              <w:spacing w:after="0" w:line="240" w:lineRule="auto"/>
              <w:jc w:val="both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326/237 (± 301) (n=2.901)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E4D20" w14:textId="77777777" w:rsidR="00081AF6" w:rsidRPr="00A26C52" w:rsidRDefault="00081AF6" w:rsidP="00C566E8">
            <w:pPr>
              <w:spacing w:after="0" w:line="240" w:lineRule="auto"/>
              <w:jc w:val="both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302/197 (± 313) (n=837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18165" w14:textId="77777777" w:rsidR="00081AF6" w:rsidRPr="00A26C52" w:rsidRDefault="00081AF6" w:rsidP="00C566E8">
            <w:pPr>
              <w:spacing w:after="0" w:line="240" w:lineRule="auto"/>
              <w:jc w:val="both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485/346 (± 488) (n=262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DBF15" w14:textId="77777777" w:rsidR="00081AF6" w:rsidRPr="00A26C52" w:rsidRDefault="00081AF6" w:rsidP="00C566E8">
            <w:pPr>
              <w:spacing w:after="0" w:line="240" w:lineRule="auto"/>
              <w:jc w:val="both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554/342 (± 564) (n=84)</w:t>
            </w:r>
          </w:p>
        </w:tc>
      </w:tr>
      <w:tr w:rsidR="00081AF6" w:rsidRPr="00A26C52" w14:paraId="0FB68BB6" w14:textId="77777777" w:rsidTr="00C566E8">
        <w:trPr>
          <w:trHeight w:val="33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DBD41" w14:textId="77777777" w:rsidR="00081AF6" w:rsidRPr="00A26C52" w:rsidRDefault="00081AF6" w:rsidP="00C566E8">
            <w:pPr>
              <w:spacing w:after="0" w:line="240" w:lineRule="auto"/>
              <w:rPr>
                <w:rFonts w:ascii="Times New Roman" w:hAnsi="Times New Roman"/>
                <w:b/>
                <w:lang w:eastAsia="de-DE"/>
              </w:rPr>
            </w:pPr>
            <w:r w:rsidRPr="00A26C52">
              <w:rPr>
                <w:rFonts w:ascii="Times New Roman" w:hAnsi="Times New Roman"/>
                <w:b/>
                <w:lang w:eastAsia="de-DE"/>
              </w:rPr>
              <w:t>All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223AE" w14:textId="77777777" w:rsidR="00081AF6" w:rsidRPr="00A26C52" w:rsidRDefault="00081AF6" w:rsidP="00C566E8">
            <w:pPr>
              <w:spacing w:after="0" w:line="240" w:lineRule="auto"/>
              <w:jc w:val="both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184/111 (± 280)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FA57A" w14:textId="77777777" w:rsidR="00081AF6" w:rsidRPr="00A26C52" w:rsidRDefault="00081AF6" w:rsidP="00C566E8">
            <w:pPr>
              <w:spacing w:after="0" w:line="240" w:lineRule="auto"/>
              <w:jc w:val="both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142/83 (± 229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BF5EF" w14:textId="77777777" w:rsidR="00081AF6" w:rsidRPr="00A26C52" w:rsidRDefault="00081AF6" w:rsidP="00C566E8">
            <w:pPr>
              <w:spacing w:after="0" w:line="240" w:lineRule="auto"/>
              <w:jc w:val="both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513/348 (± 626)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6D002" w14:textId="77777777" w:rsidR="00081AF6" w:rsidRPr="00A26C52" w:rsidRDefault="00081AF6" w:rsidP="00C566E8">
            <w:pPr>
              <w:spacing w:after="0" w:line="240" w:lineRule="auto"/>
              <w:jc w:val="both"/>
              <w:rPr>
                <w:rFonts w:ascii="Times New Roman" w:hAnsi="Times New Roman"/>
                <w:lang w:eastAsia="de-DE"/>
              </w:rPr>
            </w:pPr>
            <w:r w:rsidRPr="00A26C52">
              <w:rPr>
                <w:rFonts w:ascii="Times New Roman" w:hAnsi="Times New Roman"/>
                <w:lang w:eastAsia="de-DE"/>
              </w:rPr>
              <w:t>484/331 (± 503)</w:t>
            </w:r>
          </w:p>
        </w:tc>
      </w:tr>
    </w:tbl>
    <w:p w14:paraId="691A7452" w14:textId="77777777" w:rsidR="00081AF6" w:rsidRDefault="00081AF6" w:rsidP="00081AF6">
      <w:pPr>
        <w:rPr>
          <w:rFonts w:ascii="Times New Roman" w:hAnsi="Times New Roman"/>
          <w:b/>
          <w:lang w:val="en-US"/>
        </w:rPr>
      </w:pPr>
    </w:p>
    <w:p w14:paraId="36ED5843" w14:textId="77777777" w:rsidR="00C841DA" w:rsidRPr="00081AF6" w:rsidRDefault="00C841DA">
      <w:pPr>
        <w:rPr>
          <w:rFonts w:ascii="Times New Roman" w:hAnsi="Times New Roman"/>
          <w:b/>
          <w:lang w:val="en-US"/>
        </w:rPr>
      </w:pPr>
    </w:p>
    <w:sectPr w:rsidR="00C841DA" w:rsidRPr="00081AF6" w:rsidSect="00081AF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AF6"/>
    <w:rsid w:val="00081AF6"/>
    <w:rsid w:val="00C841DA"/>
    <w:rsid w:val="00F07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AF4D2"/>
  <w15:chartTrackingRefBased/>
  <w15:docId w15:val="{4316F0B3-B300-42E5-92BC-76008FCBC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081AF6"/>
    <w:pPr>
      <w:spacing w:after="200" w:line="276" w:lineRule="auto"/>
    </w:pPr>
    <w:rPr>
      <w:rFonts w:eastAsia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von der Beck</dc:creator>
  <cp:keywords/>
  <dc:description/>
  <cp:lastModifiedBy>Daniel von der Beck</cp:lastModifiedBy>
  <cp:revision>2</cp:revision>
  <dcterms:created xsi:type="dcterms:W3CDTF">2016-11-04T23:49:00Z</dcterms:created>
  <dcterms:modified xsi:type="dcterms:W3CDTF">2016-11-05T00:01:00Z</dcterms:modified>
</cp:coreProperties>
</file>